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5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615"/>
        <w:gridCol w:w="729"/>
        <w:gridCol w:w="857"/>
        <w:gridCol w:w="1921"/>
        <w:gridCol w:w="1919"/>
        <w:gridCol w:w="2448"/>
        <w:gridCol w:w="2272"/>
        <w:gridCol w:w="2978"/>
      </w:tblGrid>
      <w:tr>
        <w:trPr/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  <w:tc>
          <w:tcPr>
            <w:tcW w:w="61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Nb.of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cases</w:t>
            </w:r>
          </w:p>
        </w:tc>
        <w:tc>
          <w:tcPr>
            <w:tcW w:w="72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(years)</w:t>
            </w:r>
          </w:p>
        </w:tc>
        <w:tc>
          <w:tcPr>
            <w:tcW w:w="85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 </w:t>
            </w:r>
            <w:r>
              <w:rPr>
                <w:b/>
                <w:sz w:val="16"/>
                <w:szCs w:val="16"/>
              </w:rPr>
              <w:t>Sex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M         F</w:t>
            </w:r>
          </w:p>
        </w:tc>
        <w:tc>
          <w:tcPr>
            <w:tcW w:w="19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ymptoms</w:t>
            </w:r>
          </w:p>
        </w:tc>
        <w:tc>
          <w:tcPr>
            <w:tcW w:w="19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dominal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observations</w:t>
            </w:r>
          </w:p>
        </w:tc>
        <w:tc>
          <w:tcPr>
            <w:tcW w:w="244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perative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findings</w:t>
            </w:r>
          </w:p>
        </w:tc>
        <w:tc>
          <w:tcPr>
            <w:tcW w:w="227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perative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procedure</w:t>
            </w:r>
          </w:p>
        </w:tc>
        <w:tc>
          <w:tcPr>
            <w:tcW w:w="297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</w:t>
            </w:r>
          </w:p>
        </w:tc>
      </w:tr>
      <w:tr>
        <w:trPr/>
        <w:tc>
          <w:tcPr>
            <w:tcW w:w="96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3 - 18</w:t>
            </w:r>
          </w:p>
        </w:tc>
        <w:tc>
          <w:tcPr>
            <w:tcW w:w="8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378" w:leader="none"/>
                <w:tab w:val="left" w:pos="528" w:leader="none"/>
              </w:tabs>
              <w:rPr/>
            </w:pPr>
            <w:r>
              <w:rPr>
                <w:sz w:val="16"/>
                <w:szCs w:val="16"/>
              </w:rPr>
              <w:t>-           10</w:t>
            </w:r>
          </w:p>
        </w:tc>
        <w:tc>
          <w:tcPr>
            <w:tcW w:w="19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 pain, vomiting, distension, constipation</w:t>
            </w:r>
          </w:p>
        </w:tc>
        <w:tc>
          <w:tcPr>
            <w:tcW w:w="19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ix patients with   abdominal mass, no mass in four patients</w:t>
            </w:r>
          </w:p>
        </w:tc>
        <w:tc>
          <w:tcPr>
            <w:tcW w:w="24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coon in distal part of small bowel in  6 patients, cocoon of whole of small bowel in 4 patients</w:t>
            </w:r>
          </w:p>
        </w:tc>
        <w:tc>
          <w:tcPr>
            <w:tcW w:w="22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Lysis in seven patients, Noble’s plication in one, ileotransverse colostomy in one, limited hemicolectomy in one</w:t>
            </w:r>
          </w:p>
        </w:tc>
        <w:tc>
          <w:tcPr>
            <w:tcW w:w="29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            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ptoms of obstruction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 mas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            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 pain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 mas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oon of distal ileum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i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-            1               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ension, vomiting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as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oon of whole of  small bowel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i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 on discharge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-            1               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 pain, vomiting constipation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 mass in left and right iliac fossa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oon of whole of  small bowel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i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ell on discharge 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-            1               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umblical pain, vomiting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abdominal mas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oon of liver, stomach, whole ileum and distal jejunum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i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 on discharge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3 - 4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           4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 pain, distension, vomiting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ee patients with abdominal mas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oon of whole of small bowel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is in all patient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 on discharge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            2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 pain, vomiting constipation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ass in one patient, left lower quadrant mass in the other one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oon of whole of small bowel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is in all patient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 on discharge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            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 pain, distension, vomiting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as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oon of whole of small bowel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ection of caecum and ileocolic anastomosi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 on discharge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            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ptoms of obstruction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as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            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ptoms of obstruction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as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            -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            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 pain, vomiting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 in right iliac fossa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oon of distal ileum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i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 on discharge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6 - 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3            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bdominal pain, vomiting, constipation, distension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ly located abdominal mass in two patient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oon of whole of small bowel in three patients, cocoon of distal ileum, right colon and transverse colon in the other one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is in three patients, resection of the gangrenous bowel and ileocolic anastomosis in the other one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 on discharge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            -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 pain, distension, vomiting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 in the umblical region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oon of whole of  small bowel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i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 on discharge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             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 pain, vomiting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 in the umblical region and left iliac fossa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oon of whole of  small bowel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i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 on discharge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5 - 4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            5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 pain in all the patients and symptoms of obstruction in two of them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ee patients with abdominal mas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coon of whole of small bowel in two patients and cocoon of distal ileum in three patients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is in four patiens, resection and ileocolic anastomosis in the other one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 on discharge in four patients (One of them presented two months later with AIDS and died). Other one patient died on the third post-op. day with unknown etiology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*            *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             -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ptoms of obstruction, vomiting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 in the left half of the abdomen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oon of whole of  small bowel which extended to right and left colon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i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 on discharge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33" w:leader="none"/>
                <w:tab w:val="left" w:pos="498" w:leader="none"/>
              </w:tabs>
              <w:rPr/>
            </w:pPr>
            <w:r>
              <w:rPr>
                <w:sz w:val="16"/>
                <w:szCs w:val="16"/>
              </w:rPr>
              <w:t>1             -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bdominal pain, vomiting, constipation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as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oon of whole of  small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is, resection of distal ileum and ileo-ileal anastomosi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 on discharge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            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             -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3            2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</w:tbl>
    <w:p>
      <w:pPr>
        <w:pStyle w:val="Normal"/>
        <w:tabs>
          <w:tab w:val="clear" w:pos="708"/>
          <w:tab w:val="left" w:pos="3600" w:leader="none"/>
          <w:tab w:val="left" w:pos="3960" w:leader="none"/>
          <w:tab w:val="left" w:pos="10260" w:leader="none"/>
        </w:tabs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Borders w:display="allPages" w:offsetFrom="page">
        <w:bottom w:val="single" w:sz="6" w:space="2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06T19:51:00Z</dcterms:created>
  <dc:creator>dr2004</dc:creator>
  <dc:description/>
  <cp:keywords/>
  <dc:language>en-US</dc:language>
  <cp:lastModifiedBy>dr2004</cp:lastModifiedBy>
  <cp:lastPrinted>2006-03-06T16:14:00Z</cp:lastPrinted>
  <dcterms:modified xsi:type="dcterms:W3CDTF">2006-03-16T17:57:00Z</dcterms:modified>
  <cp:revision>9</cp:revision>
  <dc:subject/>
  <dc:title>Reference</dc:title>
</cp:coreProperties>
</file>